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CE4" w:rsidRPr="00730E6D" w:rsidRDefault="00841687" w:rsidP="009C6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30CE4" w:rsidRPr="000C185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30CE4" w:rsidRPr="000C185C">
        <w:rPr>
          <w:rFonts w:ascii="Times New Roman" w:hAnsi="Times New Roman" w:cs="Times New Roman"/>
          <w:b/>
          <w:sz w:val="24"/>
          <w:szCs w:val="24"/>
        </w:rPr>
        <w:t>1.</w:t>
      </w:r>
      <w:r w:rsidR="00930CE4" w:rsidRPr="00730E6D">
        <w:rPr>
          <w:rFonts w:ascii="Times New Roman" w:hAnsi="Times New Roman" w:cs="Times New Roman"/>
          <w:sz w:val="24"/>
          <w:szCs w:val="24"/>
        </w:rPr>
        <w:t xml:space="preserve"> The prevalence of geriatric syndromes in total participants and subgroups by age</w:t>
      </w:r>
      <w:r w:rsidR="00A64F9A" w:rsidRPr="00730E6D">
        <w:rPr>
          <w:rFonts w:ascii="Times New Roman" w:hAnsi="Times New Roman" w:cs="Times New Roman"/>
          <w:sz w:val="24"/>
          <w:szCs w:val="24"/>
        </w:rPr>
        <w:t>,</w:t>
      </w:r>
      <w:r w:rsidR="00930CE4" w:rsidRPr="00730E6D">
        <w:rPr>
          <w:rFonts w:ascii="Times New Roman" w:hAnsi="Times New Roman" w:cs="Times New Roman"/>
          <w:sz w:val="24"/>
          <w:szCs w:val="24"/>
        </w:rPr>
        <w:t xml:space="preserve"> sex</w:t>
      </w:r>
      <w:r w:rsidR="00A64F9A" w:rsidRPr="00730E6D">
        <w:rPr>
          <w:rFonts w:ascii="Times New Roman" w:hAnsi="Times New Roman" w:cs="Times New Roman"/>
          <w:sz w:val="24"/>
          <w:szCs w:val="24"/>
        </w:rPr>
        <w:t>, country of origin, education a</w:t>
      </w:r>
      <w:r w:rsidR="00930CE4" w:rsidRPr="00730E6D">
        <w:rPr>
          <w:rFonts w:ascii="Times New Roman" w:hAnsi="Times New Roman" w:cs="Times New Roman"/>
          <w:sz w:val="24"/>
          <w:szCs w:val="24"/>
        </w:rPr>
        <w:t>nd specific items</w:t>
      </w:r>
    </w:p>
    <w:p w:rsidR="000932AE" w:rsidRPr="00730E6D" w:rsidRDefault="000932AE" w:rsidP="009C6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4"/>
        <w:gridCol w:w="2030"/>
        <w:gridCol w:w="1886"/>
        <w:gridCol w:w="1792"/>
      </w:tblGrid>
      <w:tr w:rsidR="00F57F09" w:rsidRPr="00730E6D" w:rsidTr="00F57F09">
        <w:trPr>
          <w:trHeight w:val="324"/>
        </w:trPr>
        <w:tc>
          <w:tcPr>
            <w:tcW w:w="20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9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valence</w:t>
            </w:r>
            <w:r w:rsidR="00B54E21"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n (%)</w:t>
            </w:r>
          </w:p>
        </w:tc>
      </w:tr>
      <w:tr w:rsidR="00A1342D" w:rsidRPr="00730E6D" w:rsidTr="00F57F09">
        <w:trPr>
          <w:trHeight w:val="324"/>
        </w:trPr>
        <w:tc>
          <w:tcPr>
            <w:tcW w:w="20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</w:tr>
      <w:tr w:rsidR="009C6A5C" w:rsidRPr="00730E6D" w:rsidTr="00F57F09">
        <w:trPr>
          <w:trHeight w:val="312"/>
        </w:trPr>
        <w:tc>
          <w:tcPr>
            <w:tcW w:w="20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65-74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75-84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en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omen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DE704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="00930CE4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niversity and above 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pper secondary school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7F09" w:rsidRPr="00730E6D" w:rsidTr="00F57F09">
        <w:trPr>
          <w:trHeight w:val="324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imary school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7F09" w:rsidRPr="00730E6D" w:rsidTr="00F57F09">
        <w:trPr>
          <w:trHeight w:val="288"/>
        </w:trPr>
        <w:tc>
          <w:tcPr>
            <w:tcW w:w="2034" w:type="pct"/>
            <w:shd w:val="clear" w:color="auto" w:fill="auto"/>
            <w:noWrap/>
            <w:vAlign w:val="bottom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cific items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omnia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rinary incontinence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vere hearing problem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unctional decline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all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57F09" w:rsidRPr="00730E6D" w:rsidTr="00F57F09">
        <w:trPr>
          <w:trHeight w:val="312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vere vision problem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57F09" w:rsidRPr="00730E6D" w:rsidTr="00F57F09">
        <w:trPr>
          <w:trHeight w:val="324"/>
        </w:trPr>
        <w:tc>
          <w:tcPr>
            <w:tcW w:w="2034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pressive disorder</w:t>
            </w:r>
          </w:p>
        </w:tc>
        <w:tc>
          <w:tcPr>
            <w:tcW w:w="1055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930CE4" w:rsidRPr="00730E6D" w:rsidRDefault="00930CE4" w:rsidP="009C6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54E21"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930CE4" w:rsidRPr="00730E6D" w:rsidRDefault="00930CE4" w:rsidP="009C6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0D6F" w:rsidRPr="00730E6D" w:rsidRDefault="00B90D6F">
      <w:pPr>
        <w:rPr>
          <w:rFonts w:ascii="Times New Roman" w:hAnsi="Times New Roman" w:cs="Times New Roman"/>
          <w:b/>
          <w:sz w:val="24"/>
          <w:szCs w:val="24"/>
        </w:rPr>
      </w:pPr>
      <w:r w:rsidRPr="00730E6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0D6F" w:rsidRPr="00730E6D" w:rsidRDefault="00841687" w:rsidP="00DE7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B90D6F" w:rsidRPr="00730E6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90D6F" w:rsidRPr="00730E6D">
        <w:rPr>
          <w:rFonts w:ascii="Times New Roman" w:hAnsi="Times New Roman" w:cs="Times New Roman"/>
          <w:b/>
          <w:sz w:val="24"/>
          <w:szCs w:val="24"/>
        </w:rPr>
        <w:t>2.</w:t>
      </w:r>
      <w:r w:rsidR="00D013C1" w:rsidRPr="00730E6D">
        <w:rPr>
          <w:rFonts w:ascii="Times New Roman" w:hAnsi="Times New Roman" w:cs="Times New Roman"/>
          <w:sz w:val="24"/>
          <w:szCs w:val="24"/>
        </w:rPr>
        <w:t xml:space="preserve"> Trend in specific </w:t>
      </w:r>
      <w:r w:rsidR="00B90D6F" w:rsidRPr="00730E6D">
        <w:rPr>
          <w:rFonts w:ascii="Times New Roman" w:hAnsi="Times New Roman" w:cs="Times New Roman"/>
          <w:sz w:val="24"/>
          <w:szCs w:val="24"/>
        </w:rPr>
        <w:t xml:space="preserve">geriatric syndrome (GS) over time (2006-2014) </w:t>
      </w:r>
      <w:r w:rsidR="00D013C1" w:rsidRPr="00730E6D">
        <w:rPr>
          <w:rFonts w:ascii="Times New Roman" w:hAnsi="Times New Roman" w:cs="Times New Roman"/>
          <w:sz w:val="24"/>
          <w:szCs w:val="24"/>
        </w:rPr>
        <w:t>in subgroups by country of origi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52"/>
        <w:gridCol w:w="1655"/>
        <w:gridCol w:w="1655"/>
        <w:gridCol w:w="1655"/>
        <w:gridCol w:w="1105"/>
      </w:tblGrid>
      <w:tr w:rsidR="00320528" w:rsidRPr="00730E6D" w:rsidTr="00EB3C23">
        <w:trPr>
          <w:trHeight w:val="288"/>
        </w:trPr>
        <w:tc>
          <w:tcPr>
            <w:tcW w:w="18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0528" w:rsidRPr="00730E6D" w:rsidRDefault="00320528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0528" w:rsidRDefault="00320528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, n</w:t>
            </w:r>
            <w:r w:rsidR="00D605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320528" w:rsidRPr="00730E6D" w:rsidRDefault="00320528" w:rsidP="00DE704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38AC" w:rsidRPr="00730E6D" w:rsidTr="00FE2392">
        <w:trPr>
          <w:trHeight w:val="288"/>
        </w:trPr>
        <w:tc>
          <w:tcPr>
            <w:tcW w:w="18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Specific geriatric syndrom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E038AC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E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0E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end</w:t>
            </w:r>
            <w:r w:rsidRPr="00730E6D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038AC" w:rsidRPr="00730E6D" w:rsidTr="00FE2392">
        <w:tc>
          <w:tcPr>
            <w:tcW w:w="18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8AC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FE2392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1 (36.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FE2392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7 (38.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FE2392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 (44.0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038AC" w:rsidRPr="00730E6D" w:rsidRDefault="00A05D5E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38AC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AC6F68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 (45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AC6F68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46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AC6F68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53.2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038AC" w:rsidRPr="00730E6D" w:rsidRDefault="00A05D5E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E038AC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2062D3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 (47.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2062D3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 (52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2062D3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58.6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038AC" w:rsidRPr="00730E6D" w:rsidRDefault="00A05D5E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038AC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Urinary incontinence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038AC" w:rsidRPr="00730E6D" w:rsidRDefault="00E038AC" w:rsidP="00DE70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4 (25.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8 (23.8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 (24.5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AC6F68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23.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AC6F68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26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AC6F68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23.4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12.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24.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24.8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Severe hearing problem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3 (23.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2 (20.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 (17.4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24.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24.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16.5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21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26.5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20.4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Functional decline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 (22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4 (18.5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 (18.8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24.1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2.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25.5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31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24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26.3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 (10.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 (7.5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 (14.4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0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8.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16.0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6.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12.4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6.9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Severe vision problem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4.5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3.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3F6E24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3.3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6.3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.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.5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D422E9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0878A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0878AF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.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0878AF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6.1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Depressive disorder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weden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B047ED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1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B047ED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1.5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B047ED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2.0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.9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.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EB3C23" w:rsidRPr="00730E6D" w:rsidRDefault="002062D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EB3C23" w:rsidRPr="00730E6D" w:rsidTr="00FE2392">
        <w:tc>
          <w:tcPr>
            <w:tcW w:w="18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utside Nordic </w:t>
            </w:r>
            <w:r w:rsidRPr="00730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EB3C23" w:rsidRPr="00730E6D" w:rsidRDefault="000878AF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.6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EB3C23" w:rsidRPr="00730E6D" w:rsidRDefault="000878AF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.4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EB3C23" w:rsidRPr="00730E6D" w:rsidRDefault="000878AF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.6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:rsidR="00EB3C23" w:rsidRPr="00730E6D" w:rsidRDefault="00EB3C23" w:rsidP="00EB3C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E6D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</w:tbl>
    <w:p w:rsidR="008868F7" w:rsidRPr="00730E6D" w:rsidRDefault="008868F7" w:rsidP="00DE70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0E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110E3" w:rsidRPr="00730E6D">
        <w:rPr>
          <w:rFonts w:ascii="Times New Roman" w:eastAsia="SimSun" w:hAnsi="Times New Roman" w:cs="Times New Roman"/>
          <w:sz w:val="24"/>
          <w:szCs w:val="24"/>
        </w:rPr>
        <w:t>Ad</w:t>
      </w:r>
      <w:r w:rsidRPr="00730E6D">
        <w:rPr>
          <w:rFonts w:ascii="Times New Roman" w:eastAsia="SimSun" w:hAnsi="Times New Roman" w:cs="Times New Roman"/>
          <w:sz w:val="24"/>
          <w:szCs w:val="24"/>
        </w:rPr>
        <w:t>justed</w:t>
      </w:r>
      <w:proofErr w:type="spellEnd"/>
      <w:proofErr w:type="gramEnd"/>
      <w:r w:rsidRPr="00730E6D">
        <w:rPr>
          <w:rFonts w:ascii="Times New Roman" w:eastAsia="SimSun" w:hAnsi="Times New Roman" w:cs="Times New Roman"/>
          <w:sz w:val="24"/>
          <w:szCs w:val="24"/>
        </w:rPr>
        <w:t xml:space="preserve"> for age and sex. </w:t>
      </w:r>
    </w:p>
    <w:p w:rsidR="00B90D6F" w:rsidRDefault="00B90D6F" w:rsidP="00DE7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67959" w:rsidRDefault="009679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7959" w:rsidRPr="00AE6767" w:rsidRDefault="00841687" w:rsidP="00B378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967959" w:rsidRPr="00AE67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67959" w:rsidRPr="00AE6767">
        <w:rPr>
          <w:rFonts w:ascii="Times New Roman" w:hAnsi="Times New Roman" w:cs="Times New Roman"/>
          <w:b/>
          <w:sz w:val="24"/>
          <w:szCs w:val="24"/>
        </w:rPr>
        <w:t>3</w:t>
      </w:r>
      <w:proofErr w:type="gramStart"/>
      <w:r w:rsidR="00967959" w:rsidRPr="00AE6767">
        <w:rPr>
          <w:rFonts w:ascii="Times New Roman" w:hAnsi="Times New Roman" w:cs="Times New Roman"/>
          <w:b/>
          <w:sz w:val="24"/>
          <w:szCs w:val="24"/>
        </w:rPr>
        <w:t>.</w:t>
      </w:r>
      <w:r w:rsidR="00967959" w:rsidRPr="00AE676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967959" w:rsidRPr="00AE6767">
        <w:rPr>
          <w:rFonts w:ascii="Times New Roman" w:hAnsi="Times New Roman" w:cs="Times New Roman"/>
          <w:sz w:val="24"/>
          <w:szCs w:val="24"/>
        </w:rPr>
        <w:t>Trend in prevalence of geriatric syndromes (GS) over time (2006-2014)</w:t>
      </w:r>
      <w:r w:rsidR="00C046A4" w:rsidRPr="00AE6767">
        <w:rPr>
          <w:rFonts w:ascii="Times New Roman" w:hAnsi="Times New Roman" w:cs="Times New Roman"/>
          <w:sz w:val="24"/>
          <w:szCs w:val="24"/>
        </w:rPr>
        <w:t xml:space="preserve"> from data imputation of missing chara</w:t>
      </w:r>
      <w:r w:rsidR="0016063D">
        <w:rPr>
          <w:rFonts w:ascii="Times New Roman" w:hAnsi="Times New Roman" w:cs="Times New Roman"/>
          <w:sz w:val="24"/>
          <w:szCs w:val="24"/>
        </w:rPr>
        <w:t>c</w:t>
      </w:r>
      <w:r w:rsidR="00C046A4" w:rsidRPr="00AE6767">
        <w:rPr>
          <w:rFonts w:ascii="Times New Roman" w:hAnsi="Times New Roman" w:cs="Times New Roman"/>
          <w:sz w:val="24"/>
          <w:szCs w:val="24"/>
        </w:rPr>
        <w:t>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1380"/>
        <w:gridCol w:w="1072"/>
        <w:gridCol w:w="1072"/>
        <w:gridCol w:w="1072"/>
        <w:gridCol w:w="1072"/>
        <w:gridCol w:w="1072"/>
      </w:tblGrid>
      <w:tr w:rsidR="00967959" w:rsidRPr="00AE6767" w:rsidTr="008B01EA">
        <w:tc>
          <w:tcPr>
            <w:tcW w:w="14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al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E67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end</w:t>
            </w:r>
            <w:r w:rsidRPr="00AE676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AE6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</w:t>
            </w:r>
            <w:proofErr w:type="gramEnd"/>
            <w:r w:rsidRPr="00AE6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</w:tr>
      <w:tr w:rsidR="00967959" w:rsidRPr="00AE6767" w:rsidTr="008B01EA">
        <w:tc>
          <w:tcPr>
            <w:tcW w:w="14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7959" w:rsidRPr="00FF7532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53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67959" w:rsidRPr="00DE0F4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F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0F4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F43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0F4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F43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0F43" w:rsidRDefault="00DE0F43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F4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1A54CD" w:rsidP="001A54C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54C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831D5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31D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1D5F" w:rsidRPr="00831D5F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65-74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078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967959" w:rsidP="00E16B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BE1" w:rsidRPr="00E16BE1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51213" w:rsidRDefault="00967959" w:rsidP="00C512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2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1213" w:rsidRPr="00C51213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8F6191" w:rsidRDefault="00967959" w:rsidP="008F61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1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6191" w:rsidRPr="008F6191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 xml:space="preserve">  75-84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16BE1" w:rsidRDefault="00E16BE1" w:rsidP="00E16B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BE1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51213" w:rsidRDefault="00C51213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213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8F6191" w:rsidRDefault="00967959" w:rsidP="008F61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1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F6191" w:rsidRPr="008F619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Men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9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4E0F9F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F9F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4C3445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45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8F6F33" w:rsidRDefault="008F6F33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33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D4AA2" w:rsidRDefault="00FD4AA2" w:rsidP="00FD4A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AA2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227F1" w:rsidRDefault="00967959" w:rsidP="003227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27F1" w:rsidRPr="003227F1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Women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9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4E0F9F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F9F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4C3445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445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8F6F33" w:rsidRDefault="008F6F33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3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967959" w:rsidRPr="008F6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D4AA2" w:rsidRDefault="00FD4AA2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AA2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227F1" w:rsidRDefault="00967959" w:rsidP="003227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F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227F1" w:rsidRPr="003227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Country of origin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A53A4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Sweden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9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3E28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28C7" w:rsidRPr="003E28C7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A53A4" w:rsidRDefault="00967959" w:rsidP="00CA53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3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3A4" w:rsidRPr="00CA53A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96F25" w:rsidRDefault="00967959" w:rsidP="00F96F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6F2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96F25" w:rsidRPr="00F96F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Other Nordic countrie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9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3E28C7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A53A4" w:rsidRDefault="00967959" w:rsidP="00CA53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3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3A4" w:rsidRPr="00CA53A4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96F25" w:rsidRDefault="00967959" w:rsidP="00F96F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6F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6F25" w:rsidRPr="00F96F2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Outside Nordic countrie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9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E28C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8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A53A4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3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63428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42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C0009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63428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University and above 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D8527A" w:rsidRDefault="00A5283A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27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B71EF" w:rsidRDefault="00FE4FA3" w:rsidP="00FE4F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41CA9" w:rsidRDefault="00F41CA9" w:rsidP="00F41C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CA9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06457A" w:rsidRDefault="00967959" w:rsidP="000645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5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6457A" w:rsidRPr="0006457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626BB" w:rsidRDefault="00967959" w:rsidP="00F626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6B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626BB" w:rsidRPr="00F626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63428" w:rsidRDefault="00967959" w:rsidP="007634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4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3428" w:rsidRPr="0076342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Upper secondary school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A3233C" w:rsidRDefault="00D8527A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959" w:rsidRPr="00A323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323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B71EF" w:rsidRDefault="00967959" w:rsidP="00FE4F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E4FA3" w:rsidRPr="00DB71E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41CA9" w:rsidRDefault="00967959" w:rsidP="00F41C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C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1CA9" w:rsidRPr="00F41CA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06457A" w:rsidRDefault="00967959" w:rsidP="000645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5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6457A" w:rsidRPr="000645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626BB" w:rsidRDefault="00967959" w:rsidP="00F626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6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26BB" w:rsidRPr="00F626B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63428" w:rsidRDefault="00967959" w:rsidP="007634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4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3428" w:rsidRPr="00763428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Primary school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A3233C" w:rsidRDefault="00A3233C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33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B71EF" w:rsidRDefault="00967959" w:rsidP="00FE4F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4FA3" w:rsidRPr="00DB71E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41CA9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1CA9" w:rsidRPr="00F41CA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F41CA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06457A" w:rsidRDefault="00967959" w:rsidP="000645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5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457A" w:rsidRPr="0006457A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626BB" w:rsidRDefault="00967959" w:rsidP="00F626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6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26BB" w:rsidRPr="00F626B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63428" w:rsidRDefault="00967959" w:rsidP="007634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4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63428" w:rsidRPr="00763428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>Specific G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A5283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A5047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2454CF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2331F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611FAB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C519F1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19F1">
              <w:rPr>
                <w:rFonts w:ascii="Times New Roman" w:hAnsi="Times New Roman" w:cs="Times New Roman"/>
                <w:sz w:val="24"/>
                <w:szCs w:val="24"/>
              </w:rPr>
              <w:t xml:space="preserve">  Insomnia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4910DE" w:rsidRDefault="00C519F1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0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124D8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4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A5047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4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9558E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5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53BF2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BF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4465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6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4F0A6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F0A6A">
              <w:rPr>
                <w:rFonts w:ascii="Times New Roman" w:hAnsi="Times New Roman" w:cs="Times New Roman"/>
                <w:sz w:val="24"/>
                <w:szCs w:val="24"/>
              </w:rPr>
              <w:t xml:space="preserve">  Urinary incontinence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4F0A6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A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124D8" w:rsidRDefault="003124D8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4D8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3120" w:rsidRDefault="00967959" w:rsidP="00201B8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B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01B88" w:rsidRPr="00201B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C9558E" w:rsidRDefault="00967959" w:rsidP="00C955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5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558E" w:rsidRPr="00C9558E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53BF2" w:rsidRDefault="00967959" w:rsidP="00753B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BF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753BF2" w:rsidRPr="00753B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E44653" w:rsidRDefault="00967959" w:rsidP="00E446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65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44653" w:rsidRPr="00E446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7D6CCC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6CCC">
              <w:rPr>
                <w:rFonts w:ascii="Times New Roman" w:hAnsi="Times New Roman" w:cs="Times New Roman"/>
                <w:sz w:val="24"/>
                <w:szCs w:val="24"/>
              </w:rPr>
              <w:t xml:space="preserve">  Severe hearing problem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9327F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3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29396B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596F45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F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975E7D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2FBC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392354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3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070C45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70C45">
              <w:rPr>
                <w:rFonts w:ascii="Times New Roman" w:hAnsi="Times New Roman" w:cs="Times New Roman"/>
                <w:sz w:val="24"/>
                <w:szCs w:val="24"/>
              </w:rPr>
              <w:t xml:space="preserve">  Functional decline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070C45" w:rsidRDefault="00070C45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C45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AD5642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B6108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08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AA4031" w:rsidRDefault="00967959" w:rsidP="00975E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5E7D" w:rsidRPr="00AA403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DE2FBC" w:rsidRDefault="00975E7D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B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67959" w:rsidRPr="00DE2F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6B689C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8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Fall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A5283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4F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A268D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7A268D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76A80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A8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F4637B" w:rsidRDefault="00DE2FBC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37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67959" w:rsidRPr="00F463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592A94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A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nil"/>
            </w:tcBorders>
            <w:shd w:val="clear" w:color="auto" w:fill="auto"/>
          </w:tcPr>
          <w:p w:rsidR="00967959" w:rsidRPr="00684F8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4F87">
              <w:rPr>
                <w:rFonts w:ascii="Times New Roman" w:hAnsi="Times New Roman" w:cs="Times New Roman"/>
                <w:sz w:val="24"/>
                <w:szCs w:val="24"/>
              </w:rPr>
              <w:t xml:space="preserve">  Severe vision problem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967959" w:rsidRPr="00684F8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8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070122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1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070122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1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935AA3" w:rsidRDefault="00967959" w:rsidP="00F76A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6A80" w:rsidRPr="00935A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935AA3" w:rsidRDefault="00F4637B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67959" w:rsidRPr="00935AA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967959" w:rsidRPr="00935AA3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67959" w:rsidRPr="00AE6767" w:rsidTr="008B01EA">
        <w:tc>
          <w:tcPr>
            <w:tcW w:w="14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7959" w:rsidRPr="00AE6767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6767">
              <w:rPr>
                <w:rFonts w:ascii="Times New Roman" w:hAnsi="Times New Roman" w:cs="Times New Roman"/>
                <w:sz w:val="24"/>
                <w:szCs w:val="24"/>
              </w:rPr>
              <w:t xml:space="preserve">  Depressive disorder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:rsidR="00967959" w:rsidRPr="00A5283A" w:rsidRDefault="00967959" w:rsidP="00B378A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4F8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967959" w:rsidRPr="00070122" w:rsidRDefault="00967959" w:rsidP="0007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1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70122" w:rsidRPr="000701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967959" w:rsidRPr="00070122" w:rsidRDefault="00967959" w:rsidP="0007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1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70122" w:rsidRPr="000701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967959" w:rsidRPr="00935AA3" w:rsidRDefault="00967959" w:rsidP="00935A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A3" w:rsidRPr="00935AA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967959" w:rsidRPr="00935AA3" w:rsidRDefault="00967959" w:rsidP="00935A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A3" w:rsidRPr="00935AA3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:rsidR="00967959" w:rsidRPr="00935AA3" w:rsidRDefault="00967959" w:rsidP="00935A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A3" w:rsidRPr="00935AA3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</w:tbl>
    <w:p w:rsidR="00967959" w:rsidRPr="00AE6767" w:rsidRDefault="00967959" w:rsidP="00B37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E67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6767">
        <w:rPr>
          <w:rFonts w:ascii="Times New Roman" w:eastAsia="SimSun" w:hAnsi="Times New Roman" w:cs="Times New Roman"/>
          <w:sz w:val="24"/>
          <w:szCs w:val="24"/>
        </w:rPr>
        <w:t>Model</w:t>
      </w:r>
      <w:proofErr w:type="spellEnd"/>
      <w:proofErr w:type="gramEnd"/>
      <w:r w:rsidRPr="00AE6767">
        <w:rPr>
          <w:rFonts w:ascii="Times New Roman" w:eastAsia="SimSun" w:hAnsi="Times New Roman" w:cs="Times New Roman"/>
          <w:sz w:val="24"/>
          <w:szCs w:val="24"/>
        </w:rPr>
        <w:t xml:space="preserve"> 1was a crude model. Model 2 was adjusted for age and sex. Model 3 =Model 2 + other socio-demographic factors (e.g., </w:t>
      </w:r>
      <w:r w:rsidRPr="00AE6767">
        <w:rPr>
          <w:rFonts w:ascii="Times New Roman" w:hAnsi="Times New Roman" w:cs="Times New Roman"/>
          <w:sz w:val="24"/>
          <w:szCs w:val="24"/>
        </w:rPr>
        <w:t>civil status, country of origin, education, type of accommodation and financial stress</w:t>
      </w:r>
      <w:r w:rsidRPr="00AE6767">
        <w:rPr>
          <w:rFonts w:ascii="Times New Roman" w:eastAsia="SimSun" w:hAnsi="Times New Roman" w:cs="Times New Roman"/>
          <w:sz w:val="24"/>
          <w:szCs w:val="24"/>
        </w:rPr>
        <w:t xml:space="preserve">). Model 4=Model 2 + health behaviors (e.g., </w:t>
      </w:r>
      <w:r w:rsidRPr="00AE6767">
        <w:rPr>
          <w:rFonts w:ascii="Times New Roman" w:hAnsi="Times New Roman" w:cs="Times New Roman"/>
          <w:sz w:val="24"/>
          <w:szCs w:val="24"/>
        </w:rPr>
        <w:t>unfavorable nutrition, sedentary lifestyle, alcohol binge drinking, and current smoking</w:t>
      </w:r>
      <w:r w:rsidRPr="00AE6767">
        <w:rPr>
          <w:rFonts w:ascii="Times New Roman" w:eastAsia="SimSun" w:hAnsi="Times New Roman" w:cs="Times New Roman"/>
          <w:sz w:val="24"/>
          <w:szCs w:val="24"/>
        </w:rPr>
        <w:t>). Model 5=Model 2 + chronic disease (e.g., cardiovascular diseases, COPD, obesity, hypertension and diabetes).</w:t>
      </w:r>
    </w:p>
    <w:sectPr w:rsidR="00967959" w:rsidRPr="00AE67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CE4"/>
    <w:rsid w:val="000320B3"/>
    <w:rsid w:val="0006457A"/>
    <w:rsid w:val="00070122"/>
    <w:rsid w:val="00070789"/>
    <w:rsid w:val="00070C45"/>
    <w:rsid w:val="00076704"/>
    <w:rsid w:val="0008318C"/>
    <w:rsid w:val="000878AF"/>
    <w:rsid w:val="000932AE"/>
    <w:rsid w:val="0009483C"/>
    <w:rsid w:val="000C185C"/>
    <w:rsid w:val="000C3CB3"/>
    <w:rsid w:val="000D3B48"/>
    <w:rsid w:val="000E54D5"/>
    <w:rsid w:val="000F532C"/>
    <w:rsid w:val="000F5ABF"/>
    <w:rsid w:val="00107E29"/>
    <w:rsid w:val="0016063D"/>
    <w:rsid w:val="001A54CD"/>
    <w:rsid w:val="00201B88"/>
    <w:rsid w:val="002062D3"/>
    <w:rsid w:val="002331F7"/>
    <w:rsid w:val="002454CF"/>
    <w:rsid w:val="0029396B"/>
    <w:rsid w:val="002C2360"/>
    <w:rsid w:val="003124D8"/>
    <w:rsid w:val="003152CC"/>
    <w:rsid w:val="00320528"/>
    <w:rsid w:val="003227F1"/>
    <w:rsid w:val="00347F20"/>
    <w:rsid w:val="00392354"/>
    <w:rsid w:val="003E28C7"/>
    <w:rsid w:val="003E57B7"/>
    <w:rsid w:val="003F65D3"/>
    <w:rsid w:val="003F6E24"/>
    <w:rsid w:val="004910DE"/>
    <w:rsid w:val="004C3445"/>
    <w:rsid w:val="004E0F9F"/>
    <w:rsid w:val="004F0A6A"/>
    <w:rsid w:val="005279CF"/>
    <w:rsid w:val="00592A94"/>
    <w:rsid w:val="00596F45"/>
    <w:rsid w:val="00604977"/>
    <w:rsid w:val="006110E3"/>
    <w:rsid w:val="00611FAB"/>
    <w:rsid w:val="00684F87"/>
    <w:rsid w:val="00685480"/>
    <w:rsid w:val="006B689C"/>
    <w:rsid w:val="00730E6D"/>
    <w:rsid w:val="00753BF2"/>
    <w:rsid w:val="00763428"/>
    <w:rsid w:val="007659A1"/>
    <w:rsid w:val="007A268D"/>
    <w:rsid w:val="007A6383"/>
    <w:rsid w:val="007D6CCC"/>
    <w:rsid w:val="007E3805"/>
    <w:rsid w:val="007F0F2F"/>
    <w:rsid w:val="00831D5F"/>
    <w:rsid w:val="00841687"/>
    <w:rsid w:val="008868F7"/>
    <w:rsid w:val="008B3916"/>
    <w:rsid w:val="008F6191"/>
    <w:rsid w:val="008F6F33"/>
    <w:rsid w:val="00930CE4"/>
    <w:rsid w:val="009327F3"/>
    <w:rsid w:val="00935AA3"/>
    <w:rsid w:val="00954C09"/>
    <w:rsid w:val="00967959"/>
    <w:rsid w:val="00975E7D"/>
    <w:rsid w:val="009C6A5C"/>
    <w:rsid w:val="00A05D5E"/>
    <w:rsid w:val="00A1342D"/>
    <w:rsid w:val="00A24846"/>
    <w:rsid w:val="00A3233C"/>
    <w:rsid w:val="00A415B7"/>
    <w:rsid w:val="00A5047A"/>
    <w:rsid w:val="00A5283A"/>
    <w:rsid w:val="00A64F9A"/>
    <w:rsid w:val="00A977BE"/>
    <w:rsid w:val="00AA4031"/>
    <w:rsid w:val="00AC3EF9"/>
    <w:rsid w:val="00AC6F68"/>
    <w:rsid w:val="00AD5642"/>
    <w:rsid w:val="00AE6767"/>
    <w:rsid w:val="00B047ED"/>
    <w:rsid w:val="00B30F06"/>
    <w:rsid w:val="00B378A5"/>
    <w:rsid w:val="00B54E21"/>
    <w:rsid w:val="00B61083"/>
    <w:rsid w:val="00B90D6F"/>
    <w:rsid w:val="00C00090"/>
    <w:rsid w:val="00C046A4"/>
    <w:rsid w:val="00C51213"/>
    <w:rsid w:val="00C519F1"/>
    <w:rsid w:val="00C9558E"/>
    <w:rsid w:val="00CA53A4"/>
    <w:rsid w:val="00D013C1"/>
    <w:rsid w:val="00D0667E"/>
    <w:rsid w:val="00D422E9"/>
    <w:rsid w:val="00D605C3"/>
    <w:rsid w:val="00D64664"/>
    <w:rsid w:val="00D74D52"/>
    <w:rsid w:val="00D8527A"/>
    <w:rsid w:val="00D93BF9"/>
    <w:rsid w:val="00DB71EF"/>
    <w:rsid w:val="00DE0F43"/>
    <w:rsid w:val="00DE2FBC"/>
    <w:rsid w:val="00DE3120"/>
    <w:rsid w:val="00DE7044"/>
    <w:rsid w:val="00E0306F"/>
    <w:rsid w:val="00E038AC"/>
    <w:rsid w:val="00E16BE1"/>
    <w:rsid w:val="00E44653"/>
    <w:rsid w:val="00EB3C23"/>
    <w:rsid w:val="00EC1A56"/>
    <w:rsid w:val="00F314C5"/>
    <w:rsid w:val="00F41CA9"/>
    <w:rsid w:val="00F4637B"/>
    <w:rsid w:val="00F534C8"/>
    <w:rsid w:val="00F57F09"/>
    <w:rsid w:val="00F626BB"/>
    <w:rsid w:val="00F76A80"/>
    <w:rsid w:val="00F96F25"/>
    <w:rsid w:val="00FC025C"/>
    <w:rsid w:val="00FD4AA2"/>
    <w:rsid w:val="00FE2392"/>
    <w:rsid w:val="00FE4FA3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4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LAMIRA</cp:lastModifiedBy>
  <cp:revision>132</cp:revision>
  <dcterms:created xsi:type="dcterms:W3CDTF">2018-09-24T08:07:00Z</dcterms:created>
  <dcterms:modified xsi:type="dcterms:W3CDTF">2018-12-17T23:57:00Z</dcterms:modified>
</cp:coreProperties>
</file>